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Look w:val="04A0" w:firstRow="1" w:lastRow="0" w:firstColumn="1" w:lastColumn="0" w:noHBand="0" w:noVBand="1"/>
      </w:tblPr>
      <w:tblGrid>
        <w:gridCol w:w="1279"/>
        <w:gridCol w:w="1213"/>
        <w:gridCol w:w="1110"/>
        <w:gridCol w:w="1116"/>
        <w:gridCol w:w="1106"/>
        <w:gridCol w:w="1287"/>
        <w:gridCol w:w="1294"/>
        <w:gridCol w:w="1205"/>
        <w:gridCol w:w="1106"/>
        <w:gridCol w:w="1120"/>
        <w:gridCol w:w="1110"/>
        <w:gridCol w:w="1287"/>
        <w:gridCol w:w="1165"/>
      </w:tblGrid>
      <w:tr w:rsidR="006F2D4D" w:rsidRPr="006F2D4D" w14:paraId="62B076C9" w14:textId="77777777" w:rsidTr="006F2D4D">
        <w:trPr>
          <w:trHeight w:val="276"/>
        </w:trPr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31A9A" w14:textId="369F4000" w:rsidR="006F2D4D" w:rsidRPr="006F2D4D" w:rsidRDefault="006F2D4D" w:rsidP="00B617A4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able1. </w:t>
            </w:r>
            <w:bookmarkStart w:id="0" w:name="_Hlk170112147"/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he incidence and YLDs of sternum/ribs fractures in </w:t>
            </w:r>
            <w:r w:rsidR="00761B6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1990 and </w:t>
            </w: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 and estimated annual percentage change from 1990 to 2019</w:t>
            </w:r>
            <w:r w:rsidR="004F29B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across </w:t>
            </w:r>
            <w:r w:rsidR="005749C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6 GBD regions</w:t>
            </w: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. </w:t>
            </w:r>
            <w:bookmarkEnd w:id="0"/>
          </w:p>
        </w:tc>
      </w:tr>
      <w:tr w:rsidR="006F2D4D" w:rsidRPr="006F2D4D" w14:paraId="515EA714" w14:textId="77777777" w:rsidTr="006F2D4D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EBFD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F2320" w14:textId="77777777" w:rsidR="006F2D4D" w:rsidRPr="006F2D4D" w:rsidRDefault="006F2D4D" w:rsidP="00B617A4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idence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350C6" w14:textId="77777777" w:rsidR="006F2D4D" w:rsidRPr="006F2D4D" w:rsidRDefault="006F2D4D" w:rsidP="00B617A4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LDs</w:t>
            </w:r>
          </w:p>
        </w:tc>
      </w:tr>
      <w:tr w:rsidR="00761B66" w:rsidRPr="006F2D4D" w14:paraId="48CB66DE" w14:textId="77777777" w:rsidTr="00761B66">
        <w:trPr>
          <w:trHeight w:val="52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3C7A5D" w14:textId="77777777" w:rsidR="006F2D4D" w:rsidRPr="006F2D4D" w:rsidRDefault="006F2D4D" w:rsidP="00B617A4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62F224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_1990 (95% UI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9436F49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R_1990 (95% UI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B112DC5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_2019 (95% UI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D15A7EC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R_2019 (95% UI)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2D7DBE7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_change (95% CI)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E1C1E96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PC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7CE2906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_1990 (95% UI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B089E6D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R_1990 (95% UI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4B28DDF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_2019 (95% UI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0F9686C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R_2019 (95% UI)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B27CAD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_change (95% CI)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09E0250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PC (95% CI)</w:t>
            </w:r>
          </w:p>
        </w:tc>
      </w:tr>
      <w:tr w:rsidR="00761B66" w:rsidRPr="006F2D4D" w14:paraId="5DFE130B" w14:textId="77777777" w:rsidTr="00761B66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362825" w14:textId="77777777" w:rsidR="006F2D4D" w:rsidRPr="006F2D4D" w:rsidRDefault="006F2D4D" w:rsidP="00B617A4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ob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AEDC0C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6007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3C9292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CFDF8E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0955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C00F5F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2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1A7F9C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9E642E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7610C0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75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6D8000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D4495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083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0EFB3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C8D1BD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230830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2%</w:t>
            </w:r>
          </w:p>
        </w:tc>
      </w:tr>
      <w:tr w:rsidR="00761B66" w:rsidRPr="006F2D4D" w14:paraId="141F0864" w14:textId="77777777" w:rsidTr="00761B66">
        <w:trPr>
          <w:trHeight w:val="5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D85A1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6C5C43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077796 to 397463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1C4A08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0.24 to 77.0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5110FD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970312 to 5820023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058BF6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7.86 to 74.18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D70BE0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36-0.53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EF49FF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46 to -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F68944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78613 to 16892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FCB012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71 to 3.6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FB8F7C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27739 to 27207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BC6614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58 to 3.37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A50BE5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8 to 0.6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C628F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53 to -0.31)</w:t>
            </w:r>
          </w:p>
        </w:tc>
      </w:tr>
      <w:tr w:rsidR="00761B66" w:rsidRPr="006F2D4D" w14:paraId="176ABEAE" w14:textId="77777777" w:rsidTr="00761B66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1AAB1" w14:textId="77777777" w:rsidR="006F2D4D" w:rsidRPr="006F2D4D" w:rsidRDefault="006F2D4D" w:rsidP="00B617A4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dea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4DEAE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29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3A1011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8715B9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17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5920DD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4EA324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D56270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2E2BAC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4E15D0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A7AC78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90649D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70BFE4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7E5409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3%</w:t>
            </w:r>
          </w:p>
        </w:tc>
      </w:tr>
      <w:tr w:rsidR="00761B66" w:rsidRPr="006F2D4D" w14:paraId="1C98DB28" w14:textId="77777777" w:rsidTr="00761B66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1D1C7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79C4D1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8265 to 1561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8053C7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0.8 to 39.4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1AC891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2371 to 2416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8D4342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9.29 to 37.74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5A19FD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36-0.68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A3BEAC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26 to -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D6BC6D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71 to 60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0789AD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88 to 1.9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3970DE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97 to 108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AB9EE8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81 to 1.75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FC1535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2 to 1.0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C64D85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36 to -0.29)</w:t>
            </w:r>
          </w:p>
        </w:tc>
      </w:tr>
      <w:tr w:rsidR="00761B66" w:rsidRPr="006F2D4D" w14:paraId="645FD0CB" w14:textId="77777777" w:rsidTr="00761B66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1C6054" w14:textId="77777777" w:rsidR="006F2D4D" w:rsidRPr="006F2D4D" w:rsidRDefault="006F2D4D" w:rsidP="00B617A4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stra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A84556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5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78F7BE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.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C50578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16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6FB772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.2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DD44A4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9F1236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8A51C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70D115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11E186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05DC25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DB6B0E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A6DC56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4%</w:t>
            </w:r>
          </w:p>
        </w:tc>
      </w:tr>
      <w:tr w:rsidR="00761B66" w:rsidRPr="006F2D4D" w14:paraId="3BC07ACB" w14:textId="77777777" w:rsidTr="00761B66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9D7C2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37096A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1730 to 2705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70FC7A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8.06 to 133.7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92AD68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6366 to 3632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136DDC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7.55 to 129.24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6A6D29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3-0.5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EA885F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15 to -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7E937C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34 to 1157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ECAFE5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.47 to 5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24D8B4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861 to 185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9A5C9D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.41 to 5.28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DFCA1A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44 to 0.7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5923D6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19 to -0.08)</w:t>
            </w:r>
          </w:p>
        </w:tc>
      </w:tr>
      <w:tr w:rsidR="00761B66" w:rsidRPr="006F2D4D" w14:paraId="003B4804" w14:textId="77777777" w:rsidTr="00761B66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33A479" w14:textId="77777777" w:rsidR="006F2D4D" w:rsidRPr="006F2D4D" w:rsidRDefault="006F2D4D" w:rsidP="00B617A4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ib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3990E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4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7974D8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84447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90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43FD7F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5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60D0A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3220AA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1BECD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5A51E5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048AD7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4F5356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3D068C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310FE4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3%</w:t>
            </w:r>
          </w:p>
        </w:tc>
      </w:tr>
      <w:tr w:rsidR="00761B66" w:rsidRPr="006F2D4D" w14:paraId="62E0AC94" w14:textId="77777777" w:rsidTr="00761B66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67F0A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84AEAE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8830 to 1616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2DF771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4.91 to 45.5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7A86AA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2242 to 23533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8CEEB7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5.8 to 49.31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AEBCD9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33-0.5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8F868D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94 to 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29D87E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24 to 71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632A9F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05 to 2.2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66EF39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27 to 129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F45944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26 to 2.61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114D56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8 to 1.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D0A898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4 to 2.02)</w:t>
            </w:r>
          </w:p>
        </w:tc>
      </w:tr>
      <w:tr w:rsidR="00761B66" w:rsidRPr="006F2D4D" w14:paraId="76DCDBD7" w14:textId="77777777" w:rsidTr="00761B66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9900B" w14:textId="77777777" w:rsidR="006F2D4D" w:rsidRPr="006F2D4D" w:rsidRDefault="006F2D4D" w:rsidP="00B617A4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27CD84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95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03FA6C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AAE74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12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77D008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8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74AE0E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461F2F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272E95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32E22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1B75E0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4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85B538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85EA93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85034F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0%</w:t>
            </w:r>
          </w:p>
        </w:tc>
      </w:tr>
      <w:tr w:rsidR="00761B66" w:rsidRPr="006F2D4D" w14:paraId="4B30FA1F" w14:textId="77777777" w:rsidTr="00761B66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AC7C3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FE32A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1488 to 4182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EAB81E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0.21 to 58.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A62341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5680 to 5103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A32B9C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6.89 to 53.38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CCE5F4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6-0.25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9E72C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44 to -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A6B594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778 to 167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90D4D2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29 to 2.7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413EE6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7 to 223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16E9C0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12 to 2.46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124FAE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3 to 0.4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879376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47 to -0.34)</w:t>
            </w:r>
          </w:p>
        </w:tc>
      </w:tr>
      <w:tr w:rsidR="00761B66" w:rsidRPr="006F2D4D" w14:paraId="3814758A" w14:textId="77777777" w:rsidTr="00761B66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F8529A" w14:textId="77777777" w:rsidR="006F2D4D" w:rsidRPr="006F2D4D" w:rsidRDefault="006F2D4D" w:rsidP="00B617A4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85A188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84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92B21A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.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C7652A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1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80CE4E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.0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775C33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1916E0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8F5D14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8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F2899A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95C1C5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9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3780E6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58EBB3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56D41E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51%</w:t>
            </w:r>
          </w:p>
        </w:tc>
      </w:tr>
      <w:tr w:rsidR="00761B66" w:rsidRPr="006F2D4D" w14:paraId="083099E6" w14:textId="77777777" w:rsidTr="00761B66">
        <w:trPr>
          <w:trHeight w:val="5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E0587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56D014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8401 to 142744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796668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5.66 to 116.1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5A8723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4170 to 11689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FF1E02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8.9 to 104.99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2F19D5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25--0.15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FEB174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51 to -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EAAE5F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121 to 6728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303679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.34 to 5.0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A69023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979 to 6423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F44078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.02 to 4.36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5A0673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9 to 0.0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B62EDD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59 to -0.43)</w:t>
            </w:r>
          </w:p>
        </w:tc>
      </w:tr>
      <w:tr w:rsidR="00761B66" w:rsidRPr="006F2D4D" w14:paraId="05C597B9" w14:textId="77777777" w:rsidTr="00761B66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CB637" w14:textId="77777777" w:rsidR="006F2D4D" w:rsidRPr="006F2D4D" w:rsidRDefault="006F2D4D" w:rsidP="00B617A4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373584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76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0D0B7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.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7E3158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058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37D7A2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.0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583374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BA9534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FA97DF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5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A137C2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E4B6C3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8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4433E7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87EF52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F504CA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%</w:t>
            </w:r>
          </w:p>
        </w:tc>
      </w:tr>
      <w:tr w:rsidR="00761B66" w:rsidRPr="006F2D4D" w14:paraId="24F9A7E1" w14:textId="77777777" w:rsidTr="00761B66">
        <w:trPr>
          <w:trHeight w:val="5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A3B9F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AE0B12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83477 to 16752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EB6FE2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1.59 to 103.6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2FE960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6506 to 216032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18CB29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2.47 to 86.17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36C215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4-0.34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C05F78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 to 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1B4F25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720 to 5994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B7FC09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.21 to 4.6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4CA496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436 to 938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52D49F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78 to 3.76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B3D890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1 to 0.6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87EF72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1 to 0.65)</w:t>
            </w:r>
          </w:p>
        </w:tc>
      </w:tr>
      <w:tr w:rsidR="00761B66" w:rsidRPr="006F2D4D" w14:paraId="14AABC34" w14:textId="77777777" w:rsidTr="00761B66">
        <w:trPr>
          <w:trHeight w:val="55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AA36D0" w14:textId="77777777" w:rsidR="006F2D4D" w:rsidRPr="006F2D4D" w:rsidRDefault="006F2D4D" w:rsidP="00B617A4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057565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6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75877F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DBEAE1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71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CE881C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1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489A3A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5166E1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E4AE56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0108F6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C1988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05B170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74DE37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7DDD97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0%</w:t>
            </w:r>
          </w:p>
        </w:tc>
      </w:tr>
      <w:tr w:rsidR="00761B66" w:rsidRPr="006F2D4D" w14:paraId="163974F8" w14:textId="77777777" w:rsidTr="00761B66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2E244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AF4092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7792 to 1545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4CC9E1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3.99 to 26.0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E96FFE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7560 to 3414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7A200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3.63 to 24.81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2C13C5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11-1.33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FF5B3C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22 to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5BF181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33 to 52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4C9A22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9 to 1.2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C1F400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38 to 117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BA8256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6 to 1.24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26EB05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12 to 1.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12E71F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27 to -0.12)</w:t>
            </w:r>
          </w:p>
        </w:tc>
      </w:tr>
      <w:tr w:rsidR="00761B66" w:rsidRPr="006F2D4D" w14:paraId="553046D2" w14:textId="77777777" w:rsidTr="00761B66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9065E" w14:textId="77777777" w:rsidR="006F2D4D" w:rsidRPr="006F2D4D" w:rsidRDefault="006F2D4D" w:rsidP="00B617A4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86076F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33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D80B83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3E606D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5937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062C82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.8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E65B2F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44D964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549776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29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43644E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6BE764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77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98C61D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F517C3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9D436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0%</w:t>
            </w:r>
          </w:p>
        </w:tc>
      </w:tr>
      <w:tr w:rsidR="00761B66" w:rsidRPr="006F2D4D" w14:paraId="6CDE871E" w14:textId="77777777" w:rsidTr="00761B66">
        <w:trPr>
          <w:trHeight w:val="5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9D628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399DA3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71617 to 103780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615FA5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9.69 to 86.8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9EDFDC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782424 to 1732608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FEC721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6.67 to 104.63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29E60C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1-0.86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6B48E2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16 to 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D7B681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8487 to 41291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8159BE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75 to 3.8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5C90A3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6863 to 7891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25830D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94 to 4.22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21484A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86 to 1.0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DF0C10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41 to 0.2)</w:t>
            </w:r>
          </w:p>
        </w:tc>
      </w:tr>
      <w:tr w:rsidR="00761B66" w:rsidRPr="006F2D4D" w14:paraId="32B4C248" w14:textId="77777777" w:rsidTr="00761B66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28AC7" w14:textId="77777777" w:rsidR="006F2D4D" w:rsidRPr="006F2D4D" w:rsidRDefault="006F2D4D" w:rsidP="00B617A4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C2B7F5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75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17E64D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.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EB0FEE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33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CF1652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.9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98212D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3DAFF0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9355F0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9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54CA87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EA7E12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3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F3815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B673FA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8BF14C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81%</w:t>
            </w:r>
          </w:p>
        </w:tc>
      </w:tr>
      <w:tr w:rsidR="00761B66" w:rsidRPr="006F2D4D" w14:paraId="39650A61" w14:textId="77777777" w:rsidTr="00761B66">
        <w:trPr>
          <w:trHeight w:val="5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E1D8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105215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27301 to 24867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29E1BE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6.36 to 109.3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C62870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95134 to 18596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0A389E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5.47 to 89.15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2AB666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29--0.22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A45F50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9 to -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E96E5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713 to 1212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3B8148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.27 to 4.8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DB9A65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913 to 10255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BEFC9E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84 to 3.95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EE10C5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19 to -0.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06011A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95 to -0.66)</w:t>
            </w:r>
          </w:p>
        </w:tc>
      </w:tr>
      <w:tr w:rsidR="00761B66" w:rsidRPr="006F2D4D" w14:paraId="78CC70BA" w14:textId="77777777" w:rsidTr="00761B66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BED19" w14:textId="77777777" w:rsidR="006F2D4D" w:rsidRPr="006F2D4D" w:rsidRDefault="006F2D4D" w:rsidP="00B617A4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D3CB53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48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2BF0B8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BE73D8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11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6F1DBA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4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D456F0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182462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388C5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9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6D6735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1D4886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3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7428A8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485EB1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6585D7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5%</w:t>
            </w:r>
          </w:p>
        </w:tc>
      </w:tr>
      <w:tr w:rsidR="00761B66" w:rsidRPr="006F2D4D" w14:paraId="2ED5C18E" w14:textId="77777777" w:rsidTr="00761B66">
        <w:trPr>
          <w:trHeight w:val="5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D97CA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8502E9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8529 to 108314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CD9F61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4.14 to 64.8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6813F2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25700 to 23172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D1FE3D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3.35 to 62.06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131D09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08-1.25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4DC8ED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19 to 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21D9BC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780 to 3853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AAA62A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5 to 3.1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B55AD3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819 to 845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6A01A8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4 to 2.99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CE5BEE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08 to 1.2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A98165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33 to -0.17)</w:t>
            </w:r>
          </w:p>
        </w:tc>
      </w:tr>
      <w:tr w:rsidR="00761B66" w:rsidRPr="006F2D4D" w14:paraId="5388529B" w14:textId="77777777" w:rsidTr="00761B66">
        <w:trPr>
          <w:trHeight w:val="55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6F3176" w14:textId="77777777" w:rsidR="006F2D4D" w:rsidRPr="006F2D4D" w:rsidRDefault="006F2D4D" w:rsidP="00B617A4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-income Asia Pa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C963A5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82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007A5F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.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6368A6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33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B295DA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.1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2B951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03D62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3C13A6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9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CAB3F3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6659CD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5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8FF64D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E89FF2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4CD4B1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55%</w:t>
            </w:r>
          </w:p>
        </w:tc>
      </w:tr>
      <w:tr w:rsidR="00761B66" w:rsidRPr="006F2D4D" w14:paraId="6E8567CF" w14:textId="77777777" w:rsidTr="00761B66">
        <w:trPr>
          <w:trHeight w:val="5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5E903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58F6BA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96233 to 200093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FE00D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4.02 to 112.0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73AFBF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94837 to 202877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29F239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7.12 to 100.74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3E6B9E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07-0.08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B3705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64 to -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EA125F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378 to 9522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CFB303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.29 to 4.9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132E2A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735 to 1212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DEE450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 to 4.39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E9B000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3 to 0.3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11A8CD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64 to -0.45)</w:t>
            </w:r>
          </w:p>
        </w:tc>
      </w:tr>
      <w:tr w:rsidR="00761B66" w:rsidRPr="006F2D4D" w14:paraId="7BF0ECDE" w14:textId="77777777" w:rsidTr="00761B66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EC57E7" w14:textId="77777777" w:rsidR="006F2D4D" w:rsidRPr="006F2D4D" w:rsidRDefault="006F2D4D" w:rsidP="00B617A4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-income Nor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F4FB62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493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5C9680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.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06734F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406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826A20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.7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2E31F4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3F3FC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7F4D00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77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B9D563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3C0F62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99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26E2F8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DDF8B3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9A8BC6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59%</w:t>
            </w:r>
          </w:p>
        </w:tc>
      </w:tr>
      <w:tr w:rsidR="00761B66" w:rsidRPr="006F2D4D" w14:paraId="48CAAEB4" w14:textId="77777777" w:rsidTr="00761B66">
        <w:trPr>
          <w:trHeight w:val="5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BEB7F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4641E1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38883 to 50555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5A06F0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81.74 to 173.9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C919DA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19927 to 700114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F192E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76.44 to 162.91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9E093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3-0.46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D4D753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8 to -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558283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537 to 22343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7CC312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34 to 7.1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543718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5414 to 3245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D27E58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.11 to 6.62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45BBB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39 to 0.5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3FAC87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85 to -0.33)</w:t>
            </w:r>
          </w:p>
        </w:tc>
      </w:tr>
      <w:tr w:rsidR="00761B66" w:rsidRPr="006F2D4D" w14:paraId="12A2A7B1" w14:textId="77777777" w:rsidTr="00761B66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D0C61" w14:textId="77777777" w:rsidR="006F2D4D" w:rsidRPr="006F2D4D" w:rsidRDefault="006F2D4D" w:rsidP="00B617A4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-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F0A8AC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709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83BA9C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.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9AAA59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779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85CA3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2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AC3896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03B5C6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613A42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36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04BAD6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807AD0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88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F43397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6BD9E8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938003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9%</w:t>
            </w:r>
          </w:p>
        </w:tc>
      </w:tr>
      <w:tr w:rsidR="00761B66" w:rsidRPr="006F2D4D" w14:paraId="1976DA0A" w14:textId="77777777" w:rsidTr="00761B66">
        <w:trPr>
          <w:trHeight w:val="5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7F86A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D1A196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14923 to 100971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30B3A0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4.13 to 86.5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67BED3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46520 to 1330637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10A7F8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2.14 to 85.63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0881F9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8-0.38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6F2617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36 to -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152B21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0974 to 4522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24649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85 to 3.9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34836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0714 to 65465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A29C67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7 to 3.69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56F0E9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41 to 0.5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64FE27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48 to -0.31)</w:t>
            </w:r>
          </w:p>
        </w:tc>
      </w:tr>
      <w:tr w:rsidR="00761B66" w:rsidRPr="006F2D4D" w14:paraId="103591E4" w14:textId="77777777" w:rsidTr="00761B66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976A20" w14:textId="77777777" w:rsidR="006F2D4D" w:rsidRPr="006F2D4D" w:rsidRDefault="006F2D4D" w:rsidP="00B617A4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CF4C2D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304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AA529C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.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2FF2AE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216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7DC60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.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235CC0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AA19E7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B078D4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83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18228D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F24446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06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323575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397F14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CCF73C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3%</w:t>
            </w:r>
          </w:p>
        </w:tc>
      </w:tr>
      <w:tr w:rsidR="00761B66" w:rsidRPr="006F2D4D" w14:paraId="616CFAF6" w14:textId="77777777" w:rsidTr="00761B66">
        <w:trPr>
          <w:trHeight w:val="5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A8A2D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03E2F2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75225 to 99186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264ED4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6.37 to 116.2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AB10F5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94883 to 1280563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B636B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2.8 to 112.09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5E98D3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7-0.36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1997EA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55 to -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E5CDDD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1232 to 4532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1779A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.29 to 4.9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A35B8E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0251 to 6392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FC2689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.16 to 4.63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5F2858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37 to 0.4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9B71E4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57 to -0.28)</w:t>
            </w:r>
          </w:p>
        </w:tc>
      </w:tr>
      <w:tr w:rsidR="00761B66" w:rsidRPr="006F2D4D" w14:paraId="7AECE000" w14:textId="77777777" w:rsidTr="00761B66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E4A5FB" w14:textId="77777777" w:rsidR="006F2D4D" w:rsidRPr="006F2D4D" w:rsidRDefault="006F2D4D" w:rsidP="00B617A4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-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C05643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071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BA3E81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8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FC9F7F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044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7FB3A9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5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1C4326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48B9B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0A2C3A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13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4F7920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E6821D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40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1A62EF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5240D7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8E6607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8%</w:t>
            </w:r>
          </w:p>
        </w:tc>
      </w:tr>
      <w:tr w:rsidR="00761B66" w:rsidRPr="006F2D4D" w14:paraId="7FA7354F" w14:textId="77777777" w:rsidTr="00761B66">
        <w:trPr>
          <w:trHeight w:val="5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A4873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9A45B5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98120 to 53690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711A2D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8.16 to 50.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061FFE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88654 to 89394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061F7A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8.47 to 52.5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F25ABF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5-0.76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90198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69 to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30C043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10 to 21743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4CB137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2 to 2.5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3773E2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9196 to 40453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6563F8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22 to 2.56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B8E3C8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8 to 0.9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073C76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31 to -0.06)</w:t>
            </w:r>
          </w:p>
        </w:tc>
      </w:tr>
      <w:tr w:rsidR="00761B66" w:rsidRPr="006F2D4D" w14:paraId="5C1E3D15" w14:textId="77777777" w:rsidTr="00761B66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B50B9D" w14:textId="77777777" w:rsidR="006F2D4D" w:rsidRPr="006F2D4D" w:rsidRDefault="006F2D4D" w:rsidP="00B617A4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8B5FDF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37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E9E60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2B33C0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074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6D1B0C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2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B39471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52A146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01B552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8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960226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DD5334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6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CDE535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DEEAB5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DF1464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4%</w:t>
            </w:r>
          </w:p>
        </w:tc>
      </w:tr>
      <w:tr w:rsidR="00761B66" w:rsidRPr="006F2D4D" w14:paraId="27B86527" w14:textId="77777777" w:rsidTr="00761B66">
        <w:trPr>
          <w:trHeight w:val="5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A391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0D788D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29082 to 23237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D6BED2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7.04 to 4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635308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82420 to 51518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754474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7.58 to 50.16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CFFB38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11-1.28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E56E75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2 to 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CB538C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425 to 955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5101EC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28 to 2.6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C368F6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9793 to 2089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9EA857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26 to 2.65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AD1602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12 to 1.2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31FCB4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13 to 0.04)</w:t>
            </w:r>
          </w:p>
        </w:tc>
      </w:tr>
      <w:tr w:rsidR="00761B66" w:rsidRPr="006F2D4D" w14:paraId="681A14A4" w14:textId="77777777" w:rsidTr="00761B66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D41E3" w14:textId="77777777" w:rsidR="006F2D4D" w:rsidRPr="006F2D4D" w:rsidRDefault="006F2D4D" w:rsidP="00B617A4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A58E8F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538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5AEFC5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AD4104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5112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A41863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1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4850F3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5662F4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1EFAF7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47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8EA4C7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545856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8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CDA040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899C42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3C3DC1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6%</w:t>
            </w:r>
          </w:p>
        </w:tc>
      </w:tr>
      <w:tr w:rsidR="00761B66" w:rsidRPr="006F2D4D" w14:paraId="43BB0B83" w14:textId="77777777" w:rsidTr="00761B66">
        <w:trPr>
          <w:trHeight w:val="5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6B769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071D32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70143 to 110103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F7F023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4.12 to 66.8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C45AFC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819070 to 1626403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E36171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3.54 to 66.82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1E1B78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37-0.57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10A854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34 to 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168145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1379 to 4681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6A1D58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56 to 3.3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F47450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7927 to 81213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1EF582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5 to 3.22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BD4AE7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8 to 0.8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EF4F1E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55 to -0.16)</w:t>
            </w:r>
          </w:p>
        </w:tc>
      </w:tr>
      <w:tr w:rsidR="00761B66" w:rsidRPr="006F2D4D" w14:paraId="7559B18B" w14:textId="77777777" w:rsidTr="00761B66">
        <w:trPr>
          <w:trHeight w:val="55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583B7" w14:textId="77777777" w:rsidR="006F2D4D" w:rsidRPr="006F2D4D" w:rsidRDefault="006F2D4D" w:rsidP="00B617A4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 Africa and Middle 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8B0F99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46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E22DD5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0528A2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237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F4AA0A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2C1DA6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7A1EE0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FF72B6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4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E062FE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4290EC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9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BEA817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436BF2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910AD7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5%</w:t>
            </w:r>
          </w:p>
        </w:tc>
      </w:tr>
      <w:tr w:rsidR="00761B66" w:rsidRPr="006F2D4D" w14:paraId="4ACB3E43" w14:textId="77777777" w:rsidTr="00761B66">
        <w:trPr>
          <w:trHeight w:val="5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D20BA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DD4387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91807 to 16500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748894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6.68 to 48.9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A87D3E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32011 to 255381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D98785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1.27 to 40.79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30C48C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6-0.72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F0F06D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53 to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44369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528 to 558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EF9AD6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5 to 2.0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13FC3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004 to 1073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C019E7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88 to 1.86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AEB526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9 to 1.1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681A72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26 to -0.05)</w:t>
            </w:r>
          </w:p>
        </w:tc>
      </w:tr>
      <w:tr w:rsidR="00761B66" w:rsidRPr="006F2D4D" w14:paraId="02E7EA7B" w14:textId="77777777" w:rsidTr="00761B66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2068AD" w14:textId="77777777" w:rsidR="006F2D4D" w:rsidRPr="006F2D4D" w:rsidRDefault="006F2D4D" w:rsidP="00B617A4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ce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5CBAF8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7D9B53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BCBA2F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9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3F80A7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1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376FDF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CB7262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F01887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E9E7B6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6ADD79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BF592C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CCF49C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D0AF76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%</w:t>
            </w:r>
          </w:p>
        </w:tc>
      </w:tr>
      <w:tr w:rsidR="00761B66" w:rsidRPr="006F2D4D" w14:paraId="46298335" w14:textId="77777777" w:rsidTr="00761B66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B3565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DC2CD3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919 to 164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B06FEC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5.06 to 26.8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C27F56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058 to 3802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9BCE79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6.38 to 29.98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4CD5B1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12-1.4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AECA0E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1.11 to 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8A645C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0 to 6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38FF21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6 to 1.3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A0696F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73 to 16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F995FF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 to 1.55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FC4D32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18 to 1.7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2A7725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15 to 0.55)</w:t>
            </w:r>
          </w:p>
        </w:tc>
      </w:tr>
      <w:tr w:rsidR="00761B66" w:rsidRPr="006F2D4D" w14:paraId="10EA4133" w14:textId="77777777" w:rsidTr="00761B66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B6E02" w14:textId="77777777" w:rsidR="006F2D4D" w:rsidRPr="006F2D4D" w:rsidRDefault="006F2D4D" w:rsidP="00B617A4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D80FD5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204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E40E55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06B651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526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8CE6F7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6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856BA4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7F7196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353679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8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779586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B02028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3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CE5648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D0C107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89FE36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1%</w:t>
            </w:r>
          </w:p>
        </w:tc>
      </w:tr>
      <w:tr w:rsidR="00761B66" w:rsidRPr="006F2D4D" w14:paraId="33DFC181" w14:textId="77777777" w:rsidTr="00761B66">
        <w:trPr>
          <w:trHeight w:val="5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4045E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B83E86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45059 to 44292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437340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3.98 to 43.4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A90630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25099 to 777301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5F3229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4.17 to 44.44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1416C1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-0.88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B9A502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75 to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FC0EBA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8171 to 17854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CDB69C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02 to 2.1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E34BA1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6467 to 3475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D91883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02 to 2.14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8E15D4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88 to 1.0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E867B8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35 to -0.08)</w:t>
            </w:r>
          </w:p>
        </w:tc>
      </w:tr>
      <w:tr w:rsidR="00761B66" w:rsidRPr="006F2D4D" w14:paraId="545B232F" w14:textId="77777777" w:rsidTr="00761B66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F4C87" w14:textId="77777777" w:rsidR="006F2D4D" w:rsidRPr="006F2D4D" w:rsidRDefault="006F2D4D" w:rsidP="00B617A4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F7A8A4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090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0D6DFF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41C859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744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AFC9B6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6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DA1A9E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3BEE86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3A5D53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4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1B2067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B6F4F1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16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DFC68C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D0D295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2B835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66%</w:t>
            </w:r>
          </w:p>
        </w:tc>
      </w:tr>
      <w:tr w:rsidR="00761B66" w:rsidRPr="006F2D4D" w14:paraId="08A21768" w14:textId="77777777" w:rsidTr="00761B66">
        <w:trPr>
          <w:trHeight w:val="5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195D8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BE5C29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39809 to 26042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E23874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0.87 to 57.9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9CB6BE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79861 to 34017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1B99EC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6.39 to 50.53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ECD92A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3-0.37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53DF6C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91 to -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AF10CA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778 to 10288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241E6C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32 to 2.7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B01DF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7484 to 1586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7AECB2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12 to 2.36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D71938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49 to 0.6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EF47C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79 to -0.54)</w:t>
            </w:r>
          </w:p>
        </w:tc>
      </w:tr>
      <w:tr w:rsidR="00761B66" w:rsidRPr="006F2D4D" w14:paraId="1B273ECA" w14:textId="77777777" w:rsidTr="00761B66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8B065" w14:textId="77777777" w:rsidR="006F2D4D" w:rsidRPr="006F2D4D" w:rsidRDefault="006F2D4D" w:rsidP="00B617A4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r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43F4B3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12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0F40FA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3CC1BD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75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E14081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9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7494B2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791FA4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BFD283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FBAFD9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9603E1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3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1FA5B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25CC5A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1D753C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3%</w:t>
            </w:r>
          </w:p>
        </w:tc>
      </w:tr>
      <w:tr w:rsidR="00761B66" w:rsidRPr="006F2D4D" w14:paraId="56B0ACCB" w14:textId="77777777" w:rsidTr="00761B66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08381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E1C793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6567 to 3592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B238D4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3.32 to 72.4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3B0278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1886 to 46773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DA8D2F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2.97 to 70.8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672AE0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6-0.38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E4B54E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28 to -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0C5AAF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91 to 154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FFD467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44 to 3.2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842B64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6 to 222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81691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37 to 3.06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A9F91E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3 to 0.6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C6B23C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4 to -0.25)</w:t>
            </w:r>
          </w:p>
        </w:tc>
      </w:tr>
      <w:tr w:rsidR="00761B66" w:rsidRPr="006F2D4D" w14:paraId="417CF152" w14:textId="77777777" w:rsidTr="00761B66">
        <w:trPr>
          <w:trHeight w:val="55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1D178" w14:textId="77777777" w:rsidR="006F2D4D" w:rsidRPr="006F2D4D" w:rsidRDefault="006F2D4D" w:rsidP="00B617A4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2DCDBF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1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3AFA78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.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A79E85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9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790E63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7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29BD0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45F0A4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2D8C69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2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706C5E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FA0BE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4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A811EF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C4D650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5EA8C1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7%</w:t>
            </w:r>
          </w:p>
        </w:tc>
      </w:tr>
      <w:tr w:rsidR="00761B66" w:rsidRPr="006F2D4D" w14:paraId="35C768C9" w14:textId="77777777" w:rsidTr="00761B66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29E45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BEA1D9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1722 to 4122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53C125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3.55 to 83.0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2594F1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9819 to 5536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CF959F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8.16 to 71.31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ABFE2E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8-0.44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4309A5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52 to -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D5DE1A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746 to 1614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B65925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92 to 4.0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86C824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102 to 235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B8F5E7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59 to 3.33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BE7D40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38 to 0.5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D7F463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66 to -0.29)</w:t>
            </w:r>
          </w:p>
        </w:tc>
      </w:tr>
      <w:tr w:rsidR="00761B66" w:rsidRPr="006F2D4D" w14:paraId="2D2C1EDD" w14:textId="77777777" w:rsidTr="00761B66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0BB34C" w14:textId="77777777" w:rsidR="006F2D4D" w:rsidRPr="006F2D4D" w:rsidRDefault="006F2D4D" w:rsidP="00B617A4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opic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EA4100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835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CC8765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732B33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584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4D0097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.4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1CA27C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922BD1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A7B051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6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23E087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69715C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3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2EB9D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9CBB76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D05A7C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53%</w:t>
            </w:r>
          </w:p>
        </w:tc>
      </w:tr>
      <w:tr w:rsidR="00761B66" w:rsidRPr="006F2D4D" w14:paraId="11D11EC8" w14:textId="77777777" w:rsidTr="00761B66">
        <w:trPr>
          <w:trHeight w:val="5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8D9A2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B1CB0F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0191 to 21989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C7C290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6.99 to 145.3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7FC60F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31930 to 29518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DE0CAE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7.56 to 129.29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996A3E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5-0.4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8DB042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46 to -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AF7E75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613 to 8187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934E55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.93 to 6.3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30E838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928 to 13004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49A847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.46 to 5.4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C96FE7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3 to 0.7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D6CF06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59 to -0.46)</w:t>
            </w:r>
          </w:p>
        </w:tc>
      </w:tr>
      <w:tr w:rsidR="00761B66" w:rsidRPr="006F2D4D" w14:paraId="0FBB6E46" w14:textId="77777777" w:rsidTr="00761B66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68D0A" w14:textId="77777777" w:rsidR="006F2D4D" w:rsidRPr="006F2D4D" w:rsidRDefault="006F2D4D" w:rsidP="00B617A4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AD7CD2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750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9A4300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09587A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441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94155C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5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0470D7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69E336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3E793D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4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BE0536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DA993E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25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35DB4F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2B1BDF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D9205D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6%</w:t>
            </w:r>
          </w:p>
        </w:tc>
      </w:tr>
      <w:tr w:rsidR="00761B66" w:rsidRPr="006F2D4D" w14:paraId="3640189C" w14:textId="77777777" w:rsidTr="00761B66">
        <w:trPr>
          <w:trHeight w:val="52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228C8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6340B9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31716 to 269835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B6B84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4 to 69.1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C91332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39437 to 30363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F27255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0.82 to 66.2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18E273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2-0.17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B418C5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52 to -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26F084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098 to 13252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E5E593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33 to 2.9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A5085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7459 to 16085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3E3745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24 to 2.76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DB0BFD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6 to 0.2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67AC0C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53 to -0.38)</w:t>
            </w:r>
          </w:p>
        </w:tc>
      </w:tr>
      <w:tr w:rsidR="00761B66" w:rsidRPr="006F2D4D" w14:paraId="1F84228F" w14:textId="77777777" w:rsidTr="00761B66">
        <w:trPr>
          <w:trHeight w:val="276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3FCE0C1" w14:textId="77777777" w:rsidR="006F2D4D" w:rsidRPr="006F2D4D" w:rsidRDefault="006F2D4D" w:rsidP="00B617A4">
            <w:pPr>
              <w:widowControl/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471BEA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1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06A4A4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E7101B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475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619E45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5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019B53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B0AC53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CFB8A8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9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EBC9F7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AFE6C4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8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34C578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886562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A643CE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%</w:t>
            </w:r>
          </w:p>
        </w:tc>
      </w:tr>
      <w:tr w:rsidR="00761B66" w:rsidRPr="006F2D4D" w14:paraId="393BCF57" w14:textId="77777777" w:rsidTr="00761B66">
        <w:trPr>
          <w:trHeight w:val="52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2E90EE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47AD127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64446 to 12555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6B6A513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8.08 to 75.68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7E7B6ED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52982 to 297153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F616096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8.96 to 78.38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5C34710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3-1.46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F8A1239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8 to 0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EE9CD48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104 to 4584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A74FBF4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7 to 3.5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4F28D58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906 to 10756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8252A4E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74 to 3.65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4D4DB2A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28 to 1.42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4E89228" w14:textId="77777777" w:rsidR="006F2D4D" w:rsidRPr="006F2D4D" w:rsidRDefault="006F2D4D" w:rsidP="00B617A4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2D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01 to 0.14)</w:t>
            </w:r>
          </w:p>
        </w:tc>
      </w:tr>
    </w:tbl>
    <w:p w14:paraId="16C6898C" w14:textId="77777777" w:rsidR="006F2D4D" w:rsidRPr="006F2D4D" w:rsidRDefault="006F2D4D" w:rsidP="00B617A4">
      <w:pPr>
        <w:spacing w:line="360" w:lineRule="auto"/>
      </w:pPr>
    </w:p>
    <w:sectPr w:rsidR="006F2D4D" w:rsidRPr="006F2D4D" w:rsidSect="006F2D4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CD39B3" w14:textId="77777777" w:rsidR="00D736A0" w:rsidRDefault="00D736A0" w:rsidP="00B617A4">
      <w:pPr>
        <w:spacing w:after="0" w:line="240" w:lineRule="auto"/>
      </w:pPr>
      <w:r>
        <w:separator/>
      </w:r>
    </w:p>
  </w:endnote>
  <w:endnote w:type="continuationSeparator" w:id="0">
    <w:p w14:paraId="68479CF2" w14:textId="77777777" w:rsidR="00D736A0" w:rsidRDefault="00D736A0" w:rsidP="00B617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E39E6C" w14:textId="77777777" w:rsidR="00D736A0" w:rsidRDefault="00D736A0" w:rsidP="00B617A4">
      <w:pPr>
        <w:spacing w:after="0" w:line="240" w:lineRule="auto"/>
      </w:pPr>
      <w:r>
        <w:separator/>
      </w:r>
    </w:p>
  </w:footnote>
  <w:footnote w:type="continuationSeparator" w:id="0">
    <w:p w14:paraId="6CAD8249" w14:textId="77777777" w:rsidR="00D736A0" w:rsidRDefault="00D736A0" w:rsidP="00B617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D4D"/>
    <w:rsid w:val="00426483"/>
    <w:rsid w:val="004F29BB"/>
    <w:rsid w:val="005749C7"/>
    <w:rsid w:val="006F2D4D"/>
    <w:rsid w:val="00761B66"/>
    <w:rsid w:val="00B617A4"/>
    <w:rsid w:val="00B750B7"/>
    <w:rsid w:val="00D73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5E4A39"/>
  <w15:chartTrackingRefBased/>
  <w15:docId w15:val="{9FF502AF-CAF4-4D52-9583-AF9D5EFA4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F2D4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F2D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F2D4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F2D4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F2D4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F2D4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F2D4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F2D4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F2D4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F2D4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F2D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F2D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F2D4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F2D4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F2D4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F2D4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F2D4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F2D4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F2D4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F2D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F2D4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F2D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F2D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F2D4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F2D4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F2D4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F2D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F2D4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F2D4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617A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617A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617A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617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072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2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1187</Words>
  <Characters>6772</Characters>
  <Application>Microsoft Office Word</Application>
  <DocSecurity>0</DocSecurity>
  <Lines>56</Lines>
  <Paragraphs>15</Paragraphs>
  <ScaleCrop>false</ScaleCrop>
  <Company/>
  <LinksUpToDate>false</LinksUpToDate>
  <CharactersWithSpaces>7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以宽 蔡</dc:creator>
  <cp:keywords/>
  <dc:description/>
  <cp:lastModifiedBy>以宽 蔡</cp:lastModifiedBy>
  <cp:revision>5</cp:revision>
  <dcterms:created xsi:type="dcterms:W3CDTF">2024-05-28T05:00:00Z</dcterms:created>
  <dcterms:modified xsi:type="dcterms:W3CDTF">2024-06-24T01:10:00Z</dcterms:modified>
</cp:coreProperties>
</file>